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9BB6E" w14:textId="17359348" w:rsidR="00166B01" w:rsidRPr="00BF48A6" w:rsidRDefault="00166B01" w:rsidP="00A35A83">
      <w:pPr>
        <w:adjustRightInd w:val="0"/>
        <w:snapToGrid w:val="0"/>
        <w:spacing w:before="10" w:after="10" w:line="360" w:lineRule="auto"/>
        <w:jc w:val="center"/>
        <w:rPr>
          <w:rFonts w:eastAsia="DengXian"/>
          <w:b/>
          <w:bCs/>
          <w:color w:val="000000"/>
          <w:sz w:val="24"/>
          <w:szCs w:val="24"/>
        </w:rPr>
      </w:pPr>
      <w:r w:rsidRPr="00BF48A6">
        <w:rPr>
          <w:rFonts w:eastAsia="DengXian"/>
          <w:b/>
          <w:bCs/>
          <w:color w:val="000000"/>
          <w:sz w:val="24"/>
          <w:szCs w:val="24"/>
        </w:rPr>
        <w:t xml:space="preserve">Table </w:t>
      </w:r>
      <w:r>
        <w:rPr>
          <w:rFonts w:eastAsia="DengXian"/>
          <w:b/>
          <w:bCs/>
          <w:color w:val="000000"/>
          <w:sz w:val="24"/>
          <w:szCs w:val="24"/>
        </w:rPr>
        <w:t>S</w:t>
      </w:r>
      <w:r w:rsidRPr="00BF48A6">
        <w:rPr>
          <w:rFonts w:eastAsia="DengXian"/>
          <w:b/>
          <w:bCs/>
          <w:color w:val="000000"/>
          <w:sz w:val="24"/>
          <w:szCs w:val="24"/>
        </w:rPr>
        <w:t xml:space="preserve">1. </w:t>
      </w:r>
      <w:r>
        <w:rPr>
          <w:rFonts w:eastAsia="DengXian"/>
          <w:b/>
          <w:bCs/>
          <w:color w:val="000000"/>
          <w:sz w:val="24"/>
          <w:szCs w:val="24"/>
        </w:rPr>
        <w:t>C</w:t>
      </w:r>
      <w:r w:rsidRPr="00166B01">
        <w:rPr>
          <w:rFonts w:eastAsia="DengXian"/>
          <w:b/>
          <w:bCs/>
          <w:color w:val="000000"/>
          <w:sz w:val="24"/>
          <w:szCs w:val="24"/>
        </w:rPr>
        <w:t>haracteristic information of healthy controls</w:t>
      </w:r>
    </w:p>
    <w:tbl>
      <w:tblPr>
        <w:tblW w:w="5656" w:type="dxa"/>
        <w:tblInd w:w="13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7"/>
        <w:gridCol w:w="58"/>
        <w:gridCol w:w="2821"/>
      </w:tblGrid>
      <w:tr w:rsidR="00166B01" w:rsidRPr="00BF48A6" w14:paraId="4ED63A40" w14:textId="77777777" w:rsidTr="00A35A83">
        <w:trPr>
          <w:cantSplit/>
          <w:trHeight w:val="487"/>
        </w:trPr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CF812AD" w14:textId="77777777" w:rsidR="00166B01" w:rsidRPr="00BF48A6" w:rsidRDefault="00166B01" w:rsidP="00EF5F50">
            <w:pPr>
              <w:adjustRightInd w:val="0"/>
              <w:snapToGrid w:val="0"/>
              <w:spacing w:before="20" w:after="20" w:line="360" w:lineRule="auto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bookmarkStart w:id="0" w:name="IDX"/>
            <w:bookmarkEnd w:id="0"/>
            <w:r w:rsidRPr="00BF48A6">
              <w:rPr>
                <w:rFonts w:eastAsia="DengXi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8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3F134AA" w14:textId="0A4768E8" w:rsidR="00166B01" w:rsidRPr="00BF48A6" w:rsidRDefault="00166B01" w:rsidP="00A35A83">
            <w:pPr>
              <w:adjustRightInd w:val="0"/>
              <w:snapToGrid w:val="0"/>
              <w:spacing w:before="20" w:after="20" w:line="360" w:lineRule="auto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BF48A6">
              <w:rPr>
                <w:rFonts w:eastAsia="DengXian"/>
                <w:b/>
                <w:bCs/>
                <w:color w:val="000000"/>
                <w:sz w:val="24"/>
                <w:szCs w:val="24"/>
              </w:rPr>
              <w:t>Total (n=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24</w:t>
            </w:r>
            <w:r w:rsidRPr="00BF48A6">
              <w:rPr>
                <w:rFonts w:eastAsia="DengXi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166B01" w:rsidRPr="00BF48A6" w14:paraId="5EE0CF1B" w14:textId="77777777" w:rsidTr="00A35A83">
        <w:trPr>
          <w:cantSplit/>
          <w:trHeight w:val="480"/>
        </w:trPr>
        <w:tc>
          <w:tcPr>
            <w:tcW w:w="277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8592D4" w14:textId="77777777" w:rsidR="00166B01" w:rsidRPr="00BF48A6" w:rsidRDefault="00166B01" w:rsidP="00EF5F50">
            <w:pPr>
              <w:adjustRightInd w:val="0"/>
              <w:snapToGrid w:val="0"/>
              <w:spacing w:before="20" w:after="20" w:line="360" w:lineRule="auto"/>
              <w:ind w:right="72"/>
              <w:rPr>
                <w:rFonts w:eastAsia="DengXian"/>
                <w:color w:val="000000"/>
                <w:sz w:val="24"/>
                <w:szCs w:val="24"/>
              </w:rPr>
            </w:pPr>
            <w:r w:rsidRPr="00BF48A6">
              <w:rPr>
                <w:rFonts w:eastAsia="DengXi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879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5E8B56" w14:textId="28669F3E" w:rsidR="00166B01" w:rsidRPr="00BF48A6" w:rsidRDefault="00166B01" w:rsidP="00A35A83">
            <w:pPr>
              <w:adjustRightInd w:val="0"/>
              <w:snapToGrid w:val="0"/>
              <w:spacing w:before="20" w:after="20" w:line="360" w:lineRule="auto"/>
              <w:ind w:left="72" w:right="72"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BF48A6">
              <w:rPr>
                <w:rFonts w:eastAsia="DengXian"/>
                <w:color w:val="000000"/>
                <w:sz w:val="24"/>
                <w:szCs w:val="24"/>
              </w:rPr>
              <w:t>5</w:t>
            </w:r>
            <w:r>
              <w:rPr>
                <w:rFonts w:eastAsia="DengXian"/>
                <w:color w:val="000000"/>
                <w:sz w:val="24"/>
                <w:szCs w:val="24"/>
              </w:rPr>
              <w:t>5</w:t>
            </w:r>
            <w:r w:rsidRPr="00BF48A6">
              <w:rPr>
                <w:rFonts w:eastAsia="DengXian"/>
                <w:color w:val="000000"/>
                <w:sz w:val="24"/>
                <w:szCs w:val="24"/>
              </w:rPr>
              <w:t>.0 (</w:t>
            </w:r>
            <w:r>
              <w:rPr>
                <w:rFonts w:eastAsia="DengXian"/>
                <w:color w:val="000000"/>
                <w:sz w:val="24"/>
                <w:szCs w:val="24"/>
              </w:rPr>
              <w:t>53</w:t>
            </w:r>
            <w:r w:rsidRPr="00BF48A6">
              <w:rPr>
                <w:rFonts w:eastAsia="DengXian"/>
                <w:color w:val="000000"/>
                <w:sz w:val="24"/>
                <w:szCs w:val="24"/>
              </w:rPr>
              <w:t xml:space="preserve">.0, </w:t>
            </w:r>
            <w:r>
              <w:rPr>
                <w:rFonts w:eastAsia="DengXian"/>
                <w:color w:val="000000"/>
                <w:sz w:val="24"/>
                <w:szCs w:val="24"/>
              </w:rPr>
              <w:t>59</w:t>
            </w:r>
            <w:r w:rsidRPr="00BF48A6">
              <w:rPr>
                <w:rFonts w:eastAsia="DengXian"/>
                <w:color w:val="000000"/>
                <w:sz w:val="24"/>
                <w:szCs w:val="24"/>
              </w:rPr>
              <w:t>.0)</w:t>
            </w:r>
          </w:p>
        </w:tc>
      </w:tr>
      <w:tr w:rsidR="00166B01" w:rsidRPr="00BF48A6" w14:paraId="290BC172" w14:textId="77777777" w:rsidTr="00A35A83">
        <w:trPr>
          <w:cantSplit/>
          <w:trHeight w:val="487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76229C" w14:textId="77777777" w:rsidR="00166B01" w:rsidRPr="00BF48A6" w:rsidRDefault="00166B01" w:rsidP="00EF5F50">
            <w:pPr>
              <w:adjustRightInd w:val="0"/>
              <w:snapToGrid w:val="0"/>
              <w:spacing w:before="20" w:after="20" w:line="360" w:lineRule="auto"/>
              <w:ind w:right="72"/>
              <w:rPr>
                <w:rFonts w:eastAsia="DengXian"/>
                <w:color w:val="000000"/>
                <w:sz w:val="24"/>
                <w:szCs w:val="24"/>
              </w:rPr>
            </w:pPr>
            <w:r w:rsidRPr="00BF48A6">
              <w:rPr>
                <w:rFonts w:eastAsia="DengXi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1AB8C6" w14:textId="77777777" w:rsidR="00166B01" w:rsidRPr="00BF48A6" w:rsidRDefault="00166B01" w:rsidP="00A35A83">
            <w:pPr>
              <w:adjustRightInd w:val="0"/>
              <w:snapToGrid w:val="0"/>
              <w:spacing w:before="20" w:after="20" w:line="360" w:lineRule="auto"/>
              <w:ind w:left="72" w:right="72"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bookmarkStart w:id="1" w:name="_GoBack"/>
        <w:bookmarkEnd w:id="1"/>
      </w:tr>
      <w:tr w:rsidR="00166B01" w:rsidRPr="00BF48A6" w14:paraId="723AA103" w14:textId="77777777" w:rsidTr="00A35A83">
        <w:trPr>
          <w:cantSplit/>
          <w:trHeight w:val="487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08FC5E" w14:textId="77777777" w:rsidR="00166B01" w:rsidRPr="00BF48A6" w:rsidRDefault="00166B01" w:rsidP="00EF5F50">
            <w:pPr>
              <w:adjustRightInd w:val="0"/>
              <w:snapToGrid w:val="0"/>
              <w:spacing w:before="20" w:after="20" w:line="360" w:lineRule="auto"/>
              <w:ind w:right="72" w:firstLineChars="200" w:firstLine="480"/>
              <w:rPr>
                <w:rFonts w:eastAsia="DengXian"/>
                <w:color w:val="000000"/>
                <w:sz w:val="24"/>
                <w:szCs w:val="24"/>
              </w:rPr>
            </w:pPr>
            <w:r w:rsidRPr="00BF48A6">
              <w:rPr>
                <w:rFonts w:eastAsia="DengXi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C686B4" w14:textId="0D7EF865" w:rsidR="00166B01" w:rsidRPr="00BF48A6" w:rsidRDefault="00166B01" w:rsidP="00A35A83">
            <w:pPr>
              <w:adjustRightInd w:val="0"/>
              <w:snapToGrid w:val="0"/>
              <w:spacing w:before="20" w:after="20" w:line="360" w:lineRule="auto"/>
              <w:ind w:left="72" w:right="72"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9</w:t>
            </w:r>
            <w:r w:rsidRPr="00BF48A6">
              <w:rPr>
                <w:rFonts w:eastAsia="DengXian"/>
                <w:color w:val="000000"/>
                <w:sz w:val="24"/>
                <w:szCs w:val="24"/>
              </w:rPr>
              <w:t xml:space="preserve"> (</w:t>
            </w:r>
            <w:r w:rsidR="00A35A83">
              <w:rPr>
                <w:rFonts w:eastAsia="DengXian"/>
                <w:color w:val="000000"/>
                <w:sz w:val="24"/>
                <w:szCs w:val="24"/>
              </w:rPr>
              <w:t>37.5</w:t>
            </w:r>
            <w:r w:rsidRPr="00BF48A6">
              <w:rPr>
                <w:rFonts w:eastAsia="DengXian"/>
                <w:color w:val="000000"/>
                <w:sz w:val="24"/>
                <w:szCs w:val="24"/>
              </w:rPr>
              <w:t>%)</w:t>
            </w:r>
          </w:p>
        </w:tc>
      </w:tr>
      <w:tr w:rsidR="00166B01" w:rsidRPr="00BF48A6" w14:paraId="5544DBDA" w14:textId="77777777" w:rsidTr="00A35A83">
        <w:trPr>
          <w:cantSplit/>
          <w:trHeight w:val="487"/>
        </w:trPr>
        <w:tc>
          <w:tcPr>
            <w:tcW w:w="2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3FE9D9" w14:textId="77777777" w:rsidR="00166B01" w:rsidRPr="00BF48A6" w:rsidRDefault="00166B01" w:rsidP="00EF5F50">
            <w:pPr>
              <w:adjustRightInd w:val="0"/>
              <w:snapToGrid w:val="0"/>
              <w:spacing w:before="20" w:after="20" w:line="360" w:lineRule="auto"/>
              <w:ind w:right="72" w:firstLineChars="200" w:firstLine="480"/>
              <w:rPr>
                <w:rFonts w:eastAsia="DengXian"/>
                <w:color w:val="000000"/>
                <w:sz w:val="24"/>
                <w:szCs w:val="24"/>
              </w:rPr>
            </w:pPr>
            <w:r w:rsidRPr="00BF48A6">
              <w:rPr>
                <w:rFonts w:eastAsia="DengXi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FB0A1E" w14:textId="6D0C4EE1" w:rsidR="00166B01" w:rsidRPr="00BF48A6" w:rsidRDefault="00A35A83" w:rsidP="00A35A83">
            <w:pPr>
              <w:adjustRightInd w:val="0"/>
              <w:snapToGrid w:val="0"/>
              <w:spacing w:before="20" w:after="20" w:line="360" w:lineRule="auto"/>
              <w:ind w:left="72" w:right="72"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5</w:t>
            </w:r>
            <w:r w:rsidR="00166B01" w:rsidRPr="00BF48A6">
              <w:rPr>
                <w:rFonts w:eastAsia="DengXi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DengXian"/>
                <w:color w:val="000000"/>
                <w:sz w:val="24"/>
                <w:szCs w:val="24"/>
              </w:rPr>
              <w:t>62.5</w:t>
            </w:r>
            <w:r w:rsidR="00166B01" w:rsidRPr="00BF48A6">
              <w:rPr>
                <w:rFonts w:eastAsia="DengXian"/>
                <w:color w:val="000000"/>
                <w:sz w:val="24"/>
                <w:szCs w:val="24"/>
              </w:rPr>
              <w:t>%)</w:t>
            </w:r>
          </w:p>
        </w:tc>
      </w:tr>
    </w:tbl>
    <w:p w14:paraId="4C48C605" w14:textId="7ABDF0C9" w:rsidR="009504C3" w:rsidRPr="00166B01" w:rsidRDefault="009504C3" w:rsidP="00A35A83">
      <w:pPr>
        <w:adjustRightInd w:val="0"/>
        <w:snapToGrid w:val="0"/>
        <w:spacing w:line="360" w:lineRule="auto"/>
      </w:pPr>
    </w:p>
    <w:sectPr w:rsidR="009504C3" w:rsidRPr="00166B01" w:rsidSect="00A74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46E100" w14:textId="77777777" w:rsidR="00C9715E" w:rsidRDefault="00C9715E" w:rsidP="002C6052">
      <w:r>
        <w:separator/>
      </w:r>
    </w:p>
  </w:endnote>
  <w:endnote w:type="continuationSeparator" w:id="0">
    <w:p w14:paraId="0276E800" w14:textId="77777777" w:rsidR="00C9715E" w:rsidRDefault="00C9715E" w:rsidP="002C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043E97" w14:textId="77777777" w:rsidR="00C9715E" w:rsidRDefault="00C9715E" w:rsidP="002C6052">
      <w:r>
        <w:separator/>
      </w:r>
    </w:p>
  </w:footnote>
  <w:footnote w:type="continuationSeparator" w:id="0">
    <w:p w14:paraId="3CCACA17" w14:textId="77777777" w:rsidR="00C9715E" w:rsidRDefault="00C9715E" w:rsidP="002C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086"/>
    <w:rsid w:val="00045888"/>
    <w:rsid w:val="000F5763"/>
    <w:rsid w:val="00100DEF"/>
    <w:rsid w:val="0011146F"/>
    <w:rsid w:val="0012248C"/>
    <w:rsid w:val="00166B01"/>
    <w:rsid w:val="0019378E"/>
    <w:rsid w:val="001C05BA"/>
    <w:rsid w:val="002C6052"/>
    <w:rsid w:val="00354763"/>
    <w:rsid w:val="00382173"/>
    <w:rsid w:val="0046701D"/>
    <w:rsid w:val="0049315C"/>
    <w:rsid w:val="0052314B"/>
    <w:rsid w:val="005359A5"/>
    <w:rsid w:val="00535B02"/>
    <w:rsid w:val="0053744B"/>
    <w:rsid w:val="00580B07"/>
    <w:rsid w:val="00676463"/>
    <w:rsid w:val="006C5034"/>
    <w:rsid w:val="0084521F"/>
    <w:rsid w:val="009504C3"/>
    <w:rsid w:val="009A5D49"/>
    <w:rsid w:val="009F70D5"/>
    <w:rsid w:val="00A35A83"/>
    <w:rsid w:val="00A60086"/>
    <w:rsid w:val="00A7434A"/>
    <w:rsid w:val="00B16808"/>
    <w:rsid w:val="00BD660D"/>
    <w:rsid w:val="00C10FB7"/>
    <w:rsid w:val="00C449F8"/>
    <w:rsid w:val="00C9715E"/>
    <w:rsid w:val="00CA0A46"/>
    <w:rsid w:val="00CF4B06"/>
    <w:rsid w:val="00DF0394"/>
    <w:rsid w:val="00E13E35"/>
    <w:rsid w:val="00E9598E"/>
    <w:rsid w:val="00EC5CD0"/>
    <w:rsid w:val="00ED5838"/>
    <w:rsid w:val="00EF5F50"/>
    <w:rsid w:val="00F025F4"/>
    <w:rsid w:val="00F526F7"/>
    <w:rsid w:val="00F5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14C0F"/>
  <w15:chartTrackingRefBased/>
  <w15:docId w15:val="{4E069A0E-A10B-C641-9FE8-F64E3E31C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086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6052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0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6052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vathi Thangaraj</cp:lastModifiedBy>
  <cp:revision>24</cp:revision>
  <dcterms:created xsi:type="dcterms:W3CDTF">2022-02-10T07:38:00Z</dcterms:created>
  <dcterms:modified xsi:type="dcterms:W3CDTF">2022-11-25T02:50:00Z</dcterms:modified>
</cp:coreProperties>
</file>